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CCF26D" w14:textId="28942C10" w:rsidR="000A4D29" w:rsidRPr="00586A69" w:rsidRDefault="000A4D29" w:rsidP="000A4D29">
      <w:pPr>
        <w:keepNext/>
        <w:suppressLineNumbers/>
        <w:spacing w:after="200" w:line="240" w:lineRule="auto"/>
        <w:rPr>
          <w:b/>
          <w:bCs/>
        </w:rPr>
      </w:pPr>
      <w:r w:rsidRPr="00586A69">
        <w:rPr>
          <w:b/>
          <w:bCs/>
        </w:rPr>
        <w:t>S</w:t>
      </w:r>
      <w:r w:rsidR="007B5EB7">
        <w:rPr>
          <w:b/>
          <w:bCs/>
        </w:rPr>
        <w:t>2</w:t>
      </w:r>
      <w:r w:rsidRPr="00586A69">
        <w:rPr>
          <w:b/>
          <w:bCs/>
        </w:rPr>
        <w:t xml:space="preserve"> Table. Frequency of severe disease phenotypes by study. </w:t>
      </w:r>
      <w:r w:rsidRPr="00586A69">
        <w:t>Table includes study site, study period, age ranges included, and frequencies of severe malaria phenotypes groups. Percentages with a given phenotype among severe cases are shown in brackets and omit missing values for that phenotype.</w:t>
      </w:r>
      <w:r w:rsidR="00A06CD1">
        <w:t xml:space="preserve"> The denominator only includes those who were assessed for that phenotype.</w:t>
      </w:r>
      <w:r w:rsidRPr="00586A69">
        <w:t xml:space="preserve"> </w:t>
      </w:r>
      <w:r w:rsidR="00D71E0C" w:rsidRPr="00D71E0C">
        <w:t xml:space="preserve">For instance, renal impairment was not systematically assessed in many of the studies. </w:t>
      </w:r>
      <w:r>
        <w:t xml:space="preserve">“NA” entries indicate that no information was collected for that phenotype in that study. </w:t>
      </w:r>
      <w:r w:rsidRPr="00586A69">
        <w:t>Definitions: PRO= Prostration; HL= Hyperlactatemia or Acidosis; HG= Hypoglycaemia; JN= Jaundice; HP= Hyperparasitaemia; RI= Renal Impairment.</w:t>
      </w:r>
      <w:r>
        <w:t xml:space="preserve"> </w:t>
      </w:r>
      <w:r w:rsidR="00BB1B44">
        <w:t xml:space="preserve">See </w:t>
      </w:r>
      <w:r w:rsidR="00BB1B44" w:rsidRPr="00BB1B44">
        <w:rPr>
          <w:i/>
          <w:iCs/>
        </w:rPr>
        <w:t>Table 1</w:t>
      </w:r>
      <w:r w:rsidR="00BB1B44">
        <w:t xml:space="preserve"> for other phenotypes of severe malaria.</w:t>
      </w:r>
    </w:p>
    <w:tbl>
      <w:tblPr>
        <w:tblW w:w="10065" w:type="dxa"/>
        <w:tblInd w:w="-142" w:type="dxa"/>
        <w:tblLook w:val="04A0" w:firstRow="1" w:lastRow="0" w:firstColumn="1" w:lastColumn="0" w:noHBand="0" w:noVBand="1"/>
      </w:tblPr>
      <w:tblGrid>
        <w:gridCol w:w="1843"/>
        <w:gridCol w:w="1099"/>
        <w:gridCol w:w="1028"/>
        <w:gridCol w:w="1134"/>
        <w:gridCol w:w="1134"/>
        <w:gridCol w:w="992"/>
        <w:gridCol w:w="992"/>
        <w:gridCol w:w="992"/>
        <w:gridCol w:w="851"/>
      </w:tblGrid>
      <w:tr w:rsidR="000A4D29" w:rsidRPr="00586A69" w14:paraId="110F4FAE" w14:textId="77777777" w:rsidTr="00A35F49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4F7CEB81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udy site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639EA4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Years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C9A6D6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ge ran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122E7D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RO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8E6DF0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L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1C8C32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G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B253E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J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109583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P 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44A234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I (%)</w:t>
            </w:r>
          </w:p>
        </w:tc>
      </w:tr>
      <w:tr w:rsidR="000A4D29" w:rsidRPr="00586A69" w14:paraId="535B6EAE" w14:textId="77777777" w:rsidTr="00A35F49">
        <w:trPr>
          <w:trHeight w:val="5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706ED3" w14:textId="6F137722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tonou,</w:t>
            </w: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Benin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58595C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pr 2009 to Aug 20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690DEA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 months to 14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7AEA3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 (4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37AE2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DF782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 (3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D140A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686FF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 (45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5A36D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0A4D29" w:rsidRPr="00586A69" w14:paraId="540F7A13" w14:textId="77777777" w:rsidTr="00A35F49">
        <w:trPr>
          <w:trHeight w:val="5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5B1DA21" w14:textId="4DC7BAD2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arafenni</w:t>
            </w:r>
            <w:proofErr w:type="spellEnd"/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The Gambi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30A2AC9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pt 2002 to Dec 20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818322A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months to 10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496A98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6 (6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8B3471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 (4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67AA1D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4 (7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F61D49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 (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CE5202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 (0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2D046C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0A4D29" w:rsidRPr="00586A69" w14:paraId="0E08654F" w14:textId="77777777" w:rsidTr="00A35F49">
        <w:trPr>
          <w:trHeight w:val="5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CB18BF" w14:textId="5A760A64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rekunda</w:t>
            </w:r>
            <w:proofErr w:type="spellEnd"/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The Gambia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813C2A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g 2007 to Jan 20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EDFCF0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 months to 16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D4951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8 (7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2A93B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6 (4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2F920" w14:textId="543D53D6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 (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C1F68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 (2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DD05E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9 (55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F7C18" w14:textId="3F27D5E9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</w:t>
            </w:r>
            <w:r w:rsidR="00A55D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</w:t>
            </w: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A4D29" w:rsidRPr="00586A69" w14:paraId="025D4B3C" w14:textId="77777777" w:rsidTr="00A35F49">
        <w:trPr>
          <w:trHeight w:val="5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3235133" w14:textId="7D79952A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eneba</w:t>
            </w:r>
            <w:proofErr w:type="spellEnd"/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The Gambia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CEF1900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v 2009 to Apr 20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B9ED80F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 months to 5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D3A718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BE1013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7B5FE7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1AE0D5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3022E5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 (3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B78B07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0A4D29" w:rsidRPr="00586A69" w14:paraId="48A4D4F8" w14:textId="77777777" w:rsidTr="00A35F49">
        <w:trPr>
          <w:trHeight w:val="5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1BFF68" w14:textId="3C5C603F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bah,</w:t>
            </w: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Malaysia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2224FB" w14:textId="0C3FC260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p 2010 to Nov 20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F186C1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 years to 78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B5E3A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A8ED1" w14:textId="5A97AED9" w:rsidR="000A4D29" w:rsidRPr="00586A69" w:rsidRDefault="0052191F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0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  <w:r w:rsidR="000A4D29" w:rsidRPr="000A50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</w:t>
            </w:r>
            <w:r w:rsidR="000A50F7" w:rsidRPr="000A50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.4</w:t>
            </w:r>
            <w:r w:rsidR="000A4D29" w:rsidRPr="000A50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5DE2A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8BD02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 (6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7E812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 (44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EB510" w14:textId="4D52B4D4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 w:rsidR="00A55D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0.0)</w:t>
            </w:r>
          </w:p>
        </w:tc>
      </w:tr>
      <w:tr w:rsidR="000A4D29" w:rsidRPr="00586A69" w14:paraId="4A8D257D" w14:textId="77777777" w:rsidTr="00A35F49">
        <w:trPr>
          <w:trHeight w:val="5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68B03BC" w14:textId="3EE5319F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nhiça</w:t>
            </w:r>
            <w:proofErr w:type="spellEnd"/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Mozambique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E1B34BD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pr 2006 to Nov 20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4C310CE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 months to 5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684FA7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 (8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C4A8F0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 (3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91CEE8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(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BBA4AC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 (2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A94734" w14:textId="081B97F9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1D853D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(0.0)</w:t>
            </w:r>
          </w:p>
        </w:tc>
      </w:tr>
      <w:tr w:rsidR="000A4D29" w:rsidRPr="00586A69" w14:paraId="1BA094BF" w14:textId="77777777" w:rsidTr="00A35F49">
        <w:trPr>
          <w:trHeight w:val="5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E40C52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nhiça</w:t>
            </w:r>
            <w:proofErr w:type="spellEnd"/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Mozambique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B96C71" w14:textId="2527912B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p 2014 to May 20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823645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der 10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8BB6C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 (8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B0D94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 (3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4BD75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 (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5116A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 (1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9D62A" w14:textId="4A8E681F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1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9EE1D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0A4D29" w:rsidRPr="00586A69" w14:paraId="65275949" w14:textId="77777777" w:rsidTr="00A35F49">
        <w:trPr>
          <w:trHeight w:val="5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A771E6D" w14:textId="79AD675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ilimanjaro and Tanga, Tanzania</w:t>
            </w:r>
            <w:r w:rsidR="00A35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6D740E5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eb 2002 to Aug 20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AE1706D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l ag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A2DA44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6 (4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9C4649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7 (2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41215A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 (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A97ACB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3 (1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D8BCBF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 (0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CDE718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0A4D29" w:rsidRPr="00586A69" w14:paraId="49B16D82" w14:textId="77777777" w:rsidTr="00A35F49">
        <w:trPr>
          <w:trHeight w:val="5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992FFE" w14:textId="0C6278DB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anga,</w:t>
            </w: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Tanzania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D30162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un 2006 to May 2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E8EBD6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 months to 13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C4569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8 (3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FB0BA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8 (48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B927C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 (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F5A64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 (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B82C6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 (1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4B49C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0A4D29" w:rsidRPr="00586A69" w14:paraId="582B3CB8" w14:textId="77777777" w:rsidTr="00A35F49">
        <w:trPr>
          <w:trHeight w:val="5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6C2EDD8" w14:textId="6624089D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ampala,</w:t>
            </w: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Uganda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F2B3FB2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3 to 20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93793C3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 years to 15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2C82AC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9DCA5E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 (29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692F5E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4B2454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BD9C07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17BFF1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0A4D29" w:rsidRPr="00586A69" w14:paraId="312A9B6C" w14:textId="77777777" w:rsidTr="00A35F49">
        <w:trPr>
          <w:trHeight w:val="5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C53337" w14:textId="441ED3BC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ampala,</w:t>
            </w: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Uganda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4A8CAF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8 to 20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040F43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year to 11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A3038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9 (7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894A2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0 (4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ADED9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 (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3F610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38560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08B3D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0A4D29" w:rsidRPr="00586A69" w14:paraId="529B7335" w14:textId="77777777" w:rsidTr="00A35F49">
        <w:trPr>
          <w:trHeight w:val="5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A99463D" w14:textId="0AC77553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aiz,</w:t>
            </w: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Yemen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528815A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v 2002 to Aug 20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DF748D1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months to 10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B13BCB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4F8142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 (2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1EA8C1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 (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3CD48D" w14:textId="0097E3B4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B2CFEF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 (1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DFCBD6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(0.0)</w:t>
            </w:r>
          </w:p>
        </w:tc>
      </w:tr>
      <w:tr w:rsidR="000A4D29" w:rsidRPr="00586A69" w14:paraId="2206D1C5" w14:textId="77777777" w:rsidTr="00A35F49">
        <w:trPr>
          <w:trHeight w:val="5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9FA760" w14:textId="71C9E820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Macha, Southern Province, Zambia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E4CFA9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r 2001 to May 20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FF72AB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 months to 7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ECFBB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408F4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8788B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548BC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41EC7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 (10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D80E7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0A4D29" w:rsidRPr="00586A69" w14:paraId="265EE34C" w14:textId="77777777" w:rsidTr="00A35F4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AA40B7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8197A0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A2CBBD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ED9D2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6FDB2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F562E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9E540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871E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84C95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A4D29" w:rsidRPr="00586A69" w14:paraId="64D2E18F" w14:textId="77777777" w:rsidTr="00A35F4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42950E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5D07A4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FAD1FB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654E3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,829 (5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365F9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,001 (3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BF5AB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337 (1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96C3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76 (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07135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30 (6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3EB33" w14:textId="66A3746A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3 (0.</w:t>
            </w:r>
            <w:r w:rsidR="00A55D1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8</w:t>
            </w: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A4D29" w:rsidRPr="00586A69" w14:paraId="144BC8E3" w14:textId="77777777" w:rsidTr="00A35F49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09242995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4B5BEB8E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206889CB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7AF71A" w14:textId="77777777" w:rsidR="000A4D29" w:rsidRPr="00586A69" w:rsidRDefault="000A4D29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668FCA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A70F14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FA2BCF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6F9138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22F632" w14:textId="77777777" w:rsidR="000A4D29" w:rsidRPr="00586A69" w:rsidRDefault="000A4D29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14:paraId="3A667585" w14:textId="77777777" w:rsidR="000A4D29" w:rsidRPr="00586A69" w:rsidRDefault="000A4D29" w:rsidP="000A4D29">
      <w:pPr>
        <w:keepNext/>
        <w:suppressLineNumbers/>
        <w:spacing w:after="200" w:line="480" w:lineRule="auto"/>
        <w:rPr>
          <w:b/>
          <w:bCs/>
          <w:sz w:val="20"/>
          <w:szCs w:val="20"/>
        </w:rPr>
      </w:pPr>
    </w:p>
    <w:p w14:paraId="71410DB1" w14:textId="0CF6035D" w:rsidR="00C97C87" w:rsidRPr="000A4D29" w:rsidRDefault="00FE6D60">
      <w:pPr>
        <w:rPr>
          <w:i/>
          <w:iCs/>
          <w:color w:val="44546A" w:themeColor="text2"/>
          <w:sz w:val="18"/>
          <w:szCs w:val="18"/>
        </w:rPr>
      </w:pPr>
    </w:p>
    <w:sectPr w:rsidR="00C97C87" w:rsidRPr="000A4D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BD8FF5" w14:textId="77777777" w:rsidR="00FE6D60" w:rsidRDefault="00FE6D60" w:rsidP="000A4D29">
      <w:pPr>
        <w:spacing w:after="0" w:line="240" w:lineRule="auto"/>
      </w:pPr>
      <w:r>
        <w:separator/>
      </w:r>
    </w:p>
  </w:endnote>
  <w:endnote w:type="continuationSeparator" w:id="0">
    <w:p w14:paraId="2B9CA617" w14:textId="77777777" w:rsidR="00FE6D60" w:rsidRDefault="00FE6D60" w:rsidP="000A4D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3898ED" w14:textId="77777777" w:rsidR="00FE6D60" w:rsidRDefault="00FE6D60" w:rsidP="000A4D29">
      <w:pPr>
        <w:spacing w:after="0" w:line="240" w:lineRule="auto"/>
      </w:pPr>
      <w:r>
        <w:separator/>
      </w:r>
    </w:p>
  </w:footnote>
  <w:footnote w:type="continuationSeparator" w:id="0">
    <w:p w14:paraId="7CD379E4" w14:textId="77777777" w:rsidR="00FE6D60" w:rsidRDefault="00FE6D60" w:rsidP="000A4D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D29"/>
    <w:rsid w:val="000A4D29"/>
    <w:rsid w:val="000A50F7"/>
    <w:rsid w:val="0052191F"/>
    <w:rsid w:val="006F0C29"/>
    <w:rsid w:val="007B5EB7"/>
    <w:rsid w:val="00841037"/>
    <w:rsid w:val="00A06CD1"/>
    <w:rsid w:val="00A35F49"/>
    <w:rsid w:val="00A55D1D"/>
    <w:rsid w:val="00BB1B44"/>
    <w:rsid w:val="00D71E0C"/>
    <w:rsid w:val="00E06172"/>
    <w:rsid w:val="00F05CAF"/>
    <w:rsid w:val="00FC5F01"/>
    <w:rsid w:val="00FE6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33A3C"/>
  <w15:chartTrackingRefBased/>
  <w15:docId w15:val="{1629A72D-B4A5-4035-92A2-7CE1F2CA5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D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4D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4D29"/>
  </w:style>
  <w:style w:type="paragraph" w:styleId="Footer">
    <w:name w:val="footer"/>
    <w:basedOn w:val="Normal"/>
    <w:link w:val="FooterChar"/>
    <w:uiPriority w:val="99"/>
    <w:unhideWhenUsed/>
    <w:rsid w:val="000A4D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4D29"/>
  </w:style>
  <w:style w:type="paragraph" w:styleId="BalloonText">
    <w:name w:val="Balloon Text"/>
    <w:basedOn w:val="Normal"/>
    <w:link w:val="BalloonTextChar"/>
    <w:uiPriority w:val="99"/>
    <w:semiHidden/>
    <w:unhideWhenUsed/>
    <w:rsid w:val="000A4D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D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43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a, Andria</dc:creator>
  <cp:keywords/>
  <dc:description/>
  <cp:lastModifiedBy>Mousa, Andria</cp:lastModifiedBy>
  <cp:revision>10</cp:revision>
  <dcterms:created xsi:type="dcterms:W3CDTF">2020-06-11T08:58:00Z</dcterms:created>
  <dcterms:modified xsi:type="dcterms:W3CDTF">2020-06-12T12:23:00Z</dcterms:modified>
</cp:coreProperties>
</file>